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220" w:rsidRPr="008E6EE5" w:rsidRDefault="00D6244E" w:rsidP="000267F4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60691A" w:rsidRPr="0060691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60691A">
        <w:rPr>
          <w:rFonts w:ascii="Times New Roman" w:hAnsi="Times New Roman"/>
          <w:b/>
          <w:sz w:val="24"/>
          <w:szCs w:val="24"/>
          <w:lang w:val="en-US"/>
        </w:rPr>
        <w:t>S</w:t>
      </w:r>
      <w:r w:rsidR="003A3220">
        <w:rPr>
          <w:rFonts w:ascii="Times New Roman" w:hAnsi="Times New Roman"/>
          <w:b/>
          <w:sz w:val="24"/>
          <w:szCs w:val="24"/>
          <w:lang w:val="en-US"/>
        </w:rPr>
        <w:t>1</w:t>
      </w:r>
      <w:r w:rsidR="00F42AE5" w:rsidRPr="00914A49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F42AE5" w:rsidRPr="00FF2F2F">
        <w:rPr>
          <w:rFonts w:ascii="Times New Roman" w:hAnsi="Times New Roman"/>
          <w:b/>
          <w:iCs/>
          <w:sz w:val="24"/>
          <w:szCs w:val="24"/>
          <w:lang w:val="en-US" w:eastAsia="de-AT"/>
        </w:rPr>
        <w:t>Oligo</w:t>
      </w:r>
      <w:r w:rsidR="007C244C" w:rsidRPr="00FF2F2F">
        <w:rPr>
          <w:rFonts w:ascii="Times New Roman" w:hAnsi="Times New Roman"/>
          <w:b/>
          <w:iCs/>
          <w:sz w:val="24"/>
          <w:szCs w:val="24"/>
          <w:lang w:val="en-US" w:eastAsia="de-AT"/>
        </w:rPr>
        <w:t>nucleotides</w:t>
      </w:r>
      <w:r w:rsidR="00F42AE5" w:rsidRPr="00FF2F2F">
        <w:rPr>
          <w:rFonts w:ascii="Times New Roman" w:hAnsi="Times New Roman"/>
          <w:b/>
          <w:iCs/>
          <w:sz w:val="24"/>
          <w:szCs w:val="24"/>
          <w:lang w:val="en-US" w:eastAsia="de-AT"/>
        </w:rPr>
        <w:t xml:space="preserve"> used </w:t>
      </w:r>
      <w:r w:rsidR="00D02075" w:rsidRPr="00FF2F2F">
        <w:rPr>
          <w:rFonts w:ascii="Times New Roman" w:hAnsi="Times New Roman"/>
          <w:b/>
          <w:iCs/>
          <w:sz w:val="24"/>
          <w:szCs w:val="24"/>
          <w:lang w:val="en-US" w:eastAsia="de-AT"/>
        </w:rPr>
        <w:t>in this study</w:t>
      </w:r>
      <w:r w:rsidR="003A3220" w:rsidRPr="00FF2F2F">
        <w:rPr>
          <w:rFonts w:ascii="Times New Roman" w:hAnsi="Times New Roman"/>
          <w:b/>
          <w:iCs/>
          <w:sz w:val="24"/>
          <w:szCs w:val="24"/>
          <w:lang w:val="en-US" w:eastAsia="de-AT"/>
        </w:rPr>
        <w:t xml:space="preserve">. </w:t>
      </w:r>
      <w:r w:rsidR="003A3220" w:rsidRPr="008E6EE5">
        <w:rPr>
          <w:rFonts w:ascii="Times New Roman" w:hAnsi="Times New Roman"/>
          <w:lang w:val="en-US"/>
        </w:rPr>
        <w:t>Restriction sites are highlighted in bold and</w:t>
      </w:r>
      <w:r w:rsidR="003A3220">
        <w:rPr>
          <w:rFonts w:ascii="Times New Roman" w:hAnsi="Times New Roman"/>
          <w:lang w:val="en-US"/>
        </w:rPr>
        <w:t xml:space="preserve"> are in</w:t>
      </w:r>
      <w:r w:rsidR="003A3220" w:rsidRPr="008E6EE5">
        <w:rPr>
          <w:rFonts w:ascii="Times New Roman" w:hAnsi="Times New Roman"/>
          <w:lang w:val="en-US"/>
        </w:rPr>
        <w:t xml:space="preserve"> italics</w:t>
      </w:r>
      <w:r w:rsidR="003A3220">
        <w:rPr>
          <w:rFonts w:ascii="Times New Roman" w:hAnsi="Times New Roman"/>
          <w:lang w:val="en-US"/>
        </w:rPr>
        <w:t>.</w:t>
      </w:r>
    </w:p>
    <w:p w:rsidR="00F42AE5" w:rsidRPr="00914A49" w:rsidRDefault="00F42AE5" w:rsidP="00F42AE5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495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26"/>
        <w:gridCol w:w="8896"/>
        <w:gridCol w:w="4536"/>
      </w:tblGrid>
      <w:tr w:rsidR="00D02075" w:rsidRPr="009A58D0" w:rsidTr="00377D75">
        <w:trPr>
          <w:trHeight w:val="300"/>
          <w:jc w:val="center"/>
        </w:trPr>
        <w:tc>
          <w:tcPr>
            <w:tcW w:w="1526" w:type="dxa"/>
            <w:noWrap/>
          </w:tcPr>
          <w:p w:rsidR="00D02075" w:rsidRPr="009A58D0" w:rsidRDefault="007C244C" w:rsidP="00F2138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  <w:t>Designation</w:t>
            </w:r>
          </w:p>
        </w:tc>
        <w:tc>
          <w:tcPr>
            <w:tcW w:w="8896" w:type="dxa"/>
            <w:noWrap/>
          </w:tcPr>
          <w:p w:rsidR="00D02075" w:rsidRPr="009A58D0" w:rsidRDefault="00D02075" w:rsidP="00F2138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9A58D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  <w:t>Sequence (5' → 3')</w:t>
            </w:r>
          </w:p>
        </w:tc>
        <w:tc>
          <w:tcPr>
            <w:tcW w:w="4536" w:type="dxa"/>
          </w:tcPr>
          <w:p w:rsidR="00D02075" w:rsidRPr="009A58D0" w:rsidRDefault="00525319" w:rsidP="0052531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AT"/>
              </w:rPr>
              <w:t xml:space="preserve"> Utilization</w:t>
            </w:r>
          </w:p>
        </w:tc>
      </w:tr>
      <w:tr w:rsidR="00D02075" w:rsidRPr="009A58D0" w:rsidTr="00377D75">
        <w:trPr>
          <w:trHeight w:val="300"/>
          <w:jc w:val="center"/>
        </w:trPr>
        <w:tc>
          <w:tcPr>
            <w:tcW w:w="1526" w:type="dxa"/>
            <w:noWrap/>
          </w:tcPr>
          <w:p w:rsidR="00D02075" w:rsidRPr="009A58D0" w:rsidRDefault="00D02075" w:rsidP="00DB7D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I84</w:t>
            </w:r>
          </w:p>
        </w:tc>
        <w:tc>
          <w:tcPr>
            <w:tcW w:w="8896" w:type="dxa"/>
            <w:noWrap/>
          </w:tcPr>
          <w:p w:rsidR="00D02075" w:rsidRPr="009A58D0" w:rsidRDefault="00D02075" w:rsidP="00377D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CAGCAATCTCCCCAGCCGGGG</w:t>
            </w:r>
          </w:p>
        </w:tc>
        <w:tc>
          <w:tcPr>
            <w:tcW w:w="4536" w:type="dxa"/>
          </w:tcPr>
          <w:p w:rsidR="00D02075" w:rsidRPr="009A58D0" w:rsidRDefault="007C244C" w:rsidP="00377D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 xml:space="preserve">Detection of </w:t>
            </w:r>
            <w:r w:rsidRPr="007C244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de-AT"/>
              </w:rPr>
              <w:t>oprI</w:t>
            </w:r>
          </w:p>
        </w:tc>
      </w:tr>
      <w:tr w:rsidR="00D02075" w:rsidRPr="009A58D0" w:rsidTr="00377D75">
        <w:trPr>
          <w:trHeight w:val="300"/>
          <w:jc w:val="center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D02075" w:rsidRPr="009A58D0" w:rsidRDefault="00D02075" w:rsidP="00DB7D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F95</w:t>
            </w:r>
          </w:p>
        </w:tc>
        <w:tc>
          <w:tcPr>
            <w:tcW w:w="8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D02075" w:rsidRPr="009A58D0" w:rsidRDefault="00D02075" w:rsidP="00377D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GCATAC</w:t>
            </w:r>
            <w:r w:rsidRPr="009A58D0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u w:val="single"/>
                <w:lang w:eastAsia="de-AT"/>
              </w:rPr>
              <w:t>GGTACC</w:t>
            </w: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CGCGAGGGCTGGGGTTCGCCGATC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2075" w:rsidRPr="009A58D0" w:rsidRDefault="00D02075" w:rsidP="00377D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Deletion of </w:t>
            </w:r>
            <w:r w:rsidRPr="009A58D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e-AT"/>
              </w:rPr>
              <w:t>oprI</w:t>
            </w:r>
          </w:p>
        </w:tc>
      </w:tr>
      <w:tr w:rsidR="00D02075" w:rsidRPr="009A58D0" w:rsidTr="00377D75">
        <w:trPr>
          <w:trHeight w:val="300"/>
          <w:jc w:val="center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D02075" w:rsidRPr="009A58D0" w:rsidRDefault="00D02075" w:rsidP="00DB7D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G95</w:t>
            </w:r>
          </w:p>
        </w:tc>
        <w:tc>
          <w:tcPr>
            <w:tcW w:w="8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D02075" w:rsidRPr="009A58D0" w:rsidRDefault="00D02075" w:rsidP="00377D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GCTCAT</w:t>
            </w:r>
            <w:r w:rsidRPr="009A58D0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u w:val="single"/>
                <w:lang w:eastAsia="de-AT"/>
              </w:rPr>
              <w:t>TCTAGA</w:t>
            </w: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GCGGCTCGTCCACCCACAGGCGC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2075" w:rsidRPr="009A58D0" w:rsidRDefault="00D02075" w:rsidP="00377D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Deletion of </w:t>
            </w:r>
            <w:r w:rsidRPr="009A58D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e-AT"/>
              </w:rPr>
              <w:t>oprI</w:t>
            </w:r>
          </w:p>
        </w:tc>
      </w:tr>
      <w:tr w:rsidR="00D02075" w:rsidRPr="009A58D0" w:rsidTr="00377D75">
        <w:trPr>
          <w:trHeight w:val="300"/>
          <w:jc w:val="center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D02075" w:rsidRPr="009A58D0" w:rsidRDefault="00D02075" w:rsidP="00DB7D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H95</w:t>
            </w:r>
          </w:p>
        </w:tc>
        <w:tc>
          <w:tcPr>
            <w:tcW w:w="8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D02075" w:rsidRPr="009A58D0" w:rsidRDefault="00D02075" w:rsidP="00377D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TGAAAACCGGTCCCTCGGGGCCGGTT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2075" w:rsidRPr="009A58D0" w:rsidRDefault="00D02075" w:rsidP="00377D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Deletion of </w:t>
            </w:r>
            <w:r w:rsidRPr="009A58D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e-AT"/>
              </w:rPr>
              <w:t>oprI</w:t>
            </w:r>
          </w:p>
        </w:tc>
      </w:tr>
      <w:tr w:rsidR="00D02075" w:rsidRPr="009A58D0" w:rsidTr="00377D75">
        <w:trPr>
          <w:trHeight w:val="300"/>
          <w:jc w:val="center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D02075" w:rsidRPr="009A58D0" w:rsidRDefault="00D02075" w:rsidP="00DB7D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I95</w:t>
            </w:r>
          </w:p>
        </w:tc>
        <w:tc>
          <w:tcPr>
            <w:tcW w:w="8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D02075" w:rsidRPr="009A58D0" w:rsidRDefault="00D02075" w:rsidP="00377D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AAACCGGCCCCGAGGGACCGGTTTTCAACCCATTACTTGTAGTAAGTAAACT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2075" w:rsidRPr="009A58D0" w:rsidRDefault="00D02075" w:rsidP="00377D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Deletion of </w:t>
            </w:r>
            <w:r w:rsidRPr="009A58D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e-AT"/>
              </w:rPr>
              <w:t>oprI</w:t>
            </w:r>
          </w:p>
        </w:tc>
      </w:tr>
      <w:tr w:rsidR="00D02075" w:rsidRPr="009A58D0" w:rsidTr="00377D75">
        <w:trPr>
          <w:trHeight w:val="300"/>
          <w:jc w:val="center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D02075" w:rsidRPr="009A58D0" w:rsidRDefault="003D7EE9" w:rsidP="00DB7D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K99</w:t>
            </w:r>
          </w:p>
        </w:tc>
        <w:tc>
          <w:tcPr>
            <w:tcW w:w="8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D02075" w:rsidRPr="009A58D0" w:rsidRDefault="003D7EE9" w:rsidP="00377D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GTAG</w:t>
            </w:r>
            <w:r w:rsidRPr="009A58D0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u w:val="single"/>
                <w:lang w:eastAsia="de-AT"/>
              </w:rPr>
              <w:t>GAATTC</w:t>
            </w: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AT"/>
              </w:rPr>
              <w:t>AACTCTACCCAAGGTCCGG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2075" w:rsidRPr="009A58D0" w:rsidRDefault="003E459F" w:rsidP="00377D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Cloning</w:t>
            </w:r>
            <w:r w:rsidR="003D7EE9"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 </w:t>
            </w:r>
            <w:r w:rsidR="009A58D0"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of </w:t>
            </w:r>
            <w:proofErr w:type="spellStart"/>
            <w:r w:rsidR="009A58D0" w:rsidRPr="009A58D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e-AT"/>
              </w:rPr>
              <w:t>oprI</w:t>
            </w:r>
            <w:proofErr w:type="spellEnd"/>
          </w:p>
        </w:tc>
      </w:tr>
      <w:tr w:rsidR="003E459F" w:rsidRPr="009A58D0" w:rsidTr="00377D75">
        <w:trPr>
          <w:trHeight w:val="300"/>
          <w:jc w:val="center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3E459F" w:rsidRPr="009A58D0" w:rsidRDefault="003E459F" w:rsidP="00DB7D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M99</w:t>
            </w:r>
          </w:p>
        </w:tc>
        <w:tc>
          <w:tcPr>
            <w:tcW w:w="8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3E459F" w:rsidRPr="009A58D0" w:rsidRDefault="003E459F" w:rsidP="00377D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ACGT</w:t>
            </w:r>
            <w:r w:rsidRPr="009A58D0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u w:val="single"/>
                <w:lang w:val="en-US" w:eastAsia="de-AT"/>
              </w:rPr>
              <w:t>CTGCAG</w:t>
            </w: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CAGAGCCAGAGCAGAGAATTTC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459F" w:rsidRPr="009A58D0" w:rsidRDefault="003E459F" w:rsidP="00377D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Cloning</w:t>
            </w:r>
            <w:r w:rsidR="009A58D0"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 of </w:t>
            </w:r>
            <w:proofErr w:type="spellStart"/>
            <w:r w:rsidR="009A58D0" w:rsidRPr="009A58D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e-AT"/>
              </w:rPr>
              <w:t>oprI</w:t>
            </w:r>
            <w:proofErr w:type="spellEnd"/>
          </w:p>
        </w:tc>
      </w:tr>
      <w:tr w:rsidR="009A58D0" w:rsidRPr="009A58D0" w:rsidTr="00377D75">
        <w:trPr>
          <w:trHeight w:val="300"/>
          <w:jc w:val="center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9A58D0" w:rsidRPr="009A58D0" w:rsidRDefault="009A58D0" w:rsidP="00DB7D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F112</w:t>
            </w:r>
          </w:p>
        </w:tc>
        <w:tc>
          <w:tcPr>
            <w:tcW w:w="8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9A58D0" w:rsidRPr="009A58D0" w:rsidRDefault="009A58D0" w:rsidP="00377D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 w:rsidRPr="009A58D0">
              <w:rPr>
                <w:rFonts w:ascii="Times New Roman" w:hAnsi="Times New Roman"/>
                <w:sz w:val="24"/>
                <w:szCs w:val="24"/>
              </w:rPr>
              <w:t>ACGT</w:t>
            </w:r>
            <w:r w:rsidRPr="009A58D0">
              <w:rPr>
                <w:rFonts w:ascii="Times New Roman" w:hAnsi="Times New Roman"/>
                <w:b/>
                <w:i/>
                <w:sz w:val="24"/>
                <w:szCs w:val="24"/>
                <w:u w:val="single"/>
              </w:rPr>
              <w:t>GAATTC</w:t>
            </w:r>
            <w:r w:rsidRPr="009A58D0">
              <w:rPr>
                <w:rFonts w:ascii="Times New Roman" w:hAnsi="Times New Roman"/>
                <w:sz w:val="24"/>
                <w:szCs w:val="24"/>
              </w:rPr>
              <w:t xml:space="preserve"> CAGGTTTC AAGGCATGAT TC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58D0" w:rsidRPr="009A58D0" w:rsidRDefault="009A58D0" w:rsidP="00377D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Cloning of </w:t>
            </w:r>
            <w:proofErr w:type="spellStart"/>
            <w:r w:rsidRPr="009A58D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e-AT"/>
              </w:rPr>
              <w:t>opr</w:t>
            </w: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e-AT"/>
              </w:rPr>
              <w:t>D</w:t>
            </w:r>
            <w:proofErr w:type="spellEnd"/>
          </w:p>
        </w:tc>
      </w:tr>
      <w:tr w:rsidR="009A58D0" w:rsidRPr="009A58D0" w:rsidTr="00377D75">
        <w:trPr>
          <w:trHeight w:val="300"/>
          <w:jc w:val="center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9A58D0" w:rsidRPr="009A58D0" w:rsidRDefault="00BD0E98" w:rsidP="00DB7D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H</w:t>
            </w:r>
            <w:r w:rsidR="009A58D0"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112</w:t>
            </w:r>
          </w:p>
        </w:tc>
        <w:tc>
          <w:tcPr>
            <w:tcW w:w="8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9A58D0" w:rsidRPr="009A58D0" w:rsidRDefault="009A58D0" w:rsidP="00377D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 w:rsidRPr="009A58D0">
              <w:rPr>
                <w:rFonts w:ascii="Times New Roman" w:hAnsi="Times New Roman"/>
                <w:sz w:val="24"/>
                <w:szCs w:val="24"/>
              </w:rPr>
              <w:t>ACGT</w:t>
            </w:r>
            <w:r w:rsidRPr="004B6365">
              <w:rPr>
                <w:rFonts w:ascii="Times New Roman" w:hAnsi="Times New Roman"/>
                <w:b/>
                <w:i/>
                <w:sz w:val="24"/>
                <w:szCs w:val="24"/>
                <w:u w:val="single"/>
              </w:rPr>
              <w:t>CTGCAG</w:t>
            </w:r>
            <w:r w:rsidRPr="009A58D0">
              <w:rPr>
                <w:rFonts w:ascii="Times New Roman" w:hAnsi="Times New Roman"/>
                <w:sz w:val="24"/>
                <w:szCs w:val="24"/>
              </w:rPr>
              <w:t xml:space="preserve"> GCTCCACTTCATCACTTTCATT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A58D0" w:rsidRPr="009A58D0" w:rsidRDefault="009A58D0" w:rsidP="00377D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 w:rsidRPr="009A58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Cloning of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e-AT"/>
              </w:rPr>
              <w:t>oprD</w:t>
            </w:r>
            <w:proofErr w:type="spellEnd"/>
          </w:p>
        </w:tc>
      </w:tr>
      <w:tr w:rsidR="008F377A" w:rsidRPr="009A58D0" w:rsidTr="00377D75">
        <w:trPr>
          <w:trHeight w:val="300"/>
          <w:jc w:val="center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8F377A" w:rsidRDefault="008F377A" w:rsidP="00DB7D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I26</w:t>
            </w:r>
          </w:p>
        </w:tc>
        <w:tc>
          <w:tcPr>
            <w:tcW w:w="8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8F377A" w:rsidRPr="00D16791" w:rsidRDefault="00D16791" w:rsidP="00377D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1679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CCCACACTACCATCGGCGATGCGTC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77A" w:rsidRPr="009A58D0" w:rsidRDefault="00B66435" w:rsidP="00377D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Detection of 5S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rRNA</w:t>
            </w:r>
            <w:proofErr w:type="spellEnd"/>
          </w:p>
        </w:tc>
      </w:tr>
      <w:tr w:rsidR="008F377A" w:rsidRPr="00C87288" w:rsidTr="00377D75">
        <w:trPr>
          <w:trHeight w:val="300"/>
          <w:jc w:val="center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8F377A" w:rsidRDefault="008F377A" w:rsidP="00DB7D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J124</w:t>
            </w:r>
          </w:p>
        </w:tc>
        <w:tc>
          <w:tcPr>
            <w:tcW w:w="8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8F377A" w:rsidRPr="009A58D0" w:rsidRDefault="00237BA0" w:rsidP="00377D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7BA0">
              <w:rPr>
                <w:rFonts w:ascii="Times New Roman" w:hAnsi="Times New Roman"/>
                <w:sz w:val="24"/>
                <w:szCs w:val="24"/>
              </w:rPr>
              <w:t>AGTACAGCGTGCCCTACGAC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77A" w:rsidRPr="009A58D0" w:rsidRDefault="008F377A" w:rsidP="003E3D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qRT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-PCR</w:t>
            </w:r>
            <w:r w:rsidR="00F96D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 </w:t>
            </w:r>
            <w:proofErr w:type="spellStart"/>
            <w:r w:rsidR="003E3D8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e-AT"/>
              </w:rPr>
              <w:t>mex</w:t>
            </w:r>
            <w:r w:rsidRPr="008F377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e-AT"/>
              </w:rPr>
              <w:t>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 (Forward)</w:t>
            </w:r>
          </w:p>
        </w:tc>
      </w:tr>
      <w:tr w:rsidR="008F377A" w:rsidRPr="003E3D85" w:rsidTr="00377D75">
        <w:trPr>
          <w:trHeight w:val="300"/>
          <w:jc w:val="center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8F377A" w:rsidRDefault="008F377A" w:rsidP="00DB7D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K124</w:t>
            </w:r>
          </w:p>
        </w:tc>
        <w:tc>
          <w:tcPr>
            <w:tcW w:w="8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8F377A" w:rsidRPr="009A58D0" w:rsidRDefault="00237BA0" w:rsidP="00377D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7BA0">
              <w:rPr>
                <w:rFonts w:ascii="Times New Roman" w:hAnsi="Times New Roman"/>
                <w:sz w:val="24"/>
                <w:szCs w:val="24"/>
              </w:rPr>
              <w:t>AACCCCAGCAGGTACATCAC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77A" w:rsidRPr="009A58D0" w:rsidRDefault="008F377A" w:rsidP="003E3D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qRT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-</w:t>
            </w:r>
            <w:r w:rsidR="00F96D1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PCR:</w:t>
            </w:r>
            <w:r w:rsidR="008B21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 </w:t>
            </w:r>
            <w:proofErr w:type="spellStart"/>
            <w:r w:rsidRPr="008F377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e-AT"/>
              </w:rPr>
              <w:t>mexD</w:t>
            </w:r>
            <w:proofErr w:type="spellEnd"/>
            <w:r w:rsidR="008279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(Reverse)</w:t>
            </w:r>
          </w:p>
        </w:tc>
      </w:tr>
      <w:tr w:rsidR="00061CF5" w:rsidRPr="003E3D85" w:rsidTr="00377D75">
        <w:trPr>
          <w:trHeight w:val="300"/>
          <w:jc w:val="center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061CF5" w:rsidRDefault="00061CF5" w:rsidP="00DB7D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X124</w:t>
            </w:r>
          </w:p>
        </w:tc>
        <w:tc>
          <w:tcPr>
            <w:tcW w:w="8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061CF5" w:rsidRPr="009A58D0" w:rsidRDefault="00061CF5" w:rsidP="00377D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7BA0">
              <w:rPr>
                <w:rFonts w:ascii="Times New Roman" w:hAnsi="Times New Roman"/>
                <w:sz w:val="24"/>
                <w:szCs w:val="24"/>
              </w:rPr>
              <w:t>CTCAAGCACCTGTTCGACC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1CF5" w:rsidRPr="009A58D0" w:rsidRDefault="00061CF5" w:rsidP="003E3D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qRT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-PCR: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e-AT"/>
              </w:rPr>
              <w:t>msu</w:t>
            </w:r>
            <w:r w:rsidR="003E3D85" w:rsidRPr="003E3D8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e-AT"/>
              </w:rPr>
              <w:t>E</w:t>
            </w:r>
            <w:proofErr w:type="spellEnd"/>
            <w:r w:rsidR="003E3D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(Forward)</w:t>
            </w:r>
          </w:p>
        </w:tc>
      </w:tr>
      <w:tr w:rsidR="00061CF5" w:rsidRPr="003E3D85" w:rsidTr="00377D75">
        <w:trPr>
          <w:trHeight w:val="300"/>
          <w:jc w:val="center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061CF5" w:rsidRDefault="00061CF5" w:rsidP="00DB7D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Y124</w:t>
            </w:r>
          </w:p>
        </w:tc>
        <w:tc>
          <w:tcPr>
            <w:tcW w:w="8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061CF5" w:rsidRPr="009A58D0" w:rsidRDefault="00061CF5" w:rsidP="00377D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37BA0">
              <w:rPr>
                <w:rFonts w:ascii="Times New Roman" w:hAnsi="Times New Roman"/>
                <w:sz w:val="24"/>
                <w:szCs w:val="24"/>
              </w:rPr>
              <w:t>CGATCCGGTAGTTGTCGAA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1CF5" w:rsidRPr="009A58D0" w:rsidRDefault="00061CF5" w:rsidP="003E3D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qRT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-PCR: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e-AT"/>
              </w:rPr>
              <w:t>msu</w:t>
            </w:r>
            <w:r w:rsidR="003E3D8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e-AT"/>
              </w:rPr>
              <w:t>E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e-AT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(Reverse)</w:t>
            </w:r>
          </w:p>
        </w:tc>
      </w:tr>
      <w:tr w:rsidR="00C87288" w:rsidRPr="00C87288" w:rsidTr="00377D75">
        <w:trPr>
          <w:trHeight w:val="300"/>
          <w:jc w:val="center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C87288" w:rsidRDefault="00C87288" w:rsidP="00DB7D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Q117</w:t>
            </w:r>
          </w:p>
        </w:tc>
        <w:tc>
          <w:tcPr>
            <w:tcW w:w="8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C87288" w:rsidRPr="00C87288" w:rsidRDefault="00C87288" w:rsidP="00377D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87288">
              <w:rPr>
                <w:rFonts w:ascii="Times New Roman" w:hAnsi="Times New Roman"/>
                <w:sz w:val="24"/>
                <w:szCs w:val="24"/>
                <w:lang w:val="en-US"/>
              </w:rPr>
              <w:t>AAGGCCCTGAAGAAGCACG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7288" w:rsidRDefault="00C87288" w:rsidP="00377D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qRT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-PCR: </w:t>
            </w:r>
            <w:proofErr w:type="spellStart"/>
            <w:r w:rsidRPr="00C8728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e-AT"/>
              </w:rPr>
              <w:t>rop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 (Forward)</w:t>
            </w:r>
          </w:p>
        </w:tc>
      </w:tr>
      <w:tr w:rsidR="00C87288" w:rsidRPr="00C87288" w:rsidTr="00377D75">
        <w:trPr>
          <w:trHeight w:val="300"/>
          <w:jc w:val="center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C87288" w:rsidRDefault="00C87288" w:rsidP="00DB7D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R117</w:t>
            </w:r>
          </w:p>
        </w:tc>
        <w:tc>
          <w:tcPr>
            <w:tcW w:w="8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C87288" w:rsidRPr="00C87288" w:rsidRDefault="00C87288" w:rsidP="00377D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87288">
              <w:rPr>
                <w:rFonts w:ascii="Times New Roman" w:hAnsi="Times New Roman"/>
                <w:sz w:val="24"/>
                <w:szCs w:val="24"/>
                <w:lang w:val="en-US"/>
              </w:rPr>
              <w:t>GATCGGCATGAACAGCTCG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7288" w:rsidRDefault="00C87288" w:rsidP="00377D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>qRT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-PCR: </w:t>
            </w:r>
            <w:proofErr w:type="spellStart"/>
            <w:r w:rsidRPr="00C8728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de-AT"/>
              </w:rPr>
              <w:t>rpo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AT"/>
              </w:rPr>
              <w:t xml:space="preserve"> (Reverse)</w:t>
            </w:r>
          </w:p>
        </w:tc>
      </w:tr>
    </w:tbl>
    <w:p w:rsidR="006363C8" w:rsidRPr="008E6EE5" w:rsidRDefault="006363C8" w:rsidP="00377D75">
      <w:pPr>
        <w:rPr>
          <w:rFonts w:ascii="Times New Roman" w:hAnsi="Times New Roman"/>
          <w:lang w:val="en-US"/>
        </w:rPr>
      </w:pPr>
    </w:p>
    <w:sectPr w:rsidR="006363C8" w:rsidRPr="008E6EE5" w:rsidSect="00D0207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AE5"/>
    <w:rsid w:val="000267F4"/>
    <w:rsid w:val="00061CF5"/>
    <w:rsid w:val="000E6C99"/>
    <w:rsid w:val="001466BF"/>
    <w:rsid w:val="00237BA0"/>
    <w:rsid w:val="00377D75"/>
    <w:rsid w:val="0039066B"/>
    <w:rsid w:val="003A3220"/>
    <w:rsid w:val="003A3EAC"/>
    <w:rsid w:val="003D409C"/>
    <w:rsid w:val="003D7EE9"/>
    <w:rsid w:val="003E3D85"/>
    <w:rsid w:val="003E459F"/>
    <w:rsid w:val="004B6365"/>
    <w:rsid w:val="00525319"/>
    <w:rsid w:val="0060691A"/>
    <w:rsid w:val="006363C8"/>
    <w:rsid w:val="00702EE4"/>
    <w:rsid w:val="007C244C"/>
    <w:rsid w:val="007E0A99"/>
    <w:rsid w:val="0082799D"/>
    <w:rsid w:val="00857569"/>
    <w:rsid w:val="008B215A"/>
    <w:rsid w:val="008E6EE5"/>
    <w:rsid w:val="008F377A"/>
    <w:rsid w:val="00950137"/>
    <w:rsid w:val="00950751"/>
    <w:rsid w:val="009A58D0"/>
    <w:rsid w:val="00AD7EC9"/>
    <w:rsid w:val="00AE2950"/>
    <w:rsid w:val="00B226B9"/>
    <w:rsid w:val="00B409A1"/>
    <w:rsid w:val="00B66435"/>
    <w:rsid w:val="00BD0E98"/>
    <w:rsid w:val="00BD16DA"/>
    <w:rsid w:val="00C1692D"/>
    <w:rsid w:val="00C87288"/>
    <w:rsid w:val="00D02075"/>
    <w:rsid w:val="00D16791"/>
    <w:rsid w:val="00D6244E"/>
    <w:rsid w:val="00DB7D61"/>
    <w:rsid w:val="00DE7E59"/>
    <w:rsid w:val="00E5514A"/>
    <w:rsid w:val="00F42AE5"/>
    <w:rsid w:val="00F4313D"/>
    <w:rsid w:val="00F96D1F"/>
    <w:rsid w:val="00FF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AE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AE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lit4</dc:creator>
  <cp:lastModifiedBy>muralit4</cp:lastModifiedBy>
  <cp:revision>35</cp:revision>
  <dcterms:created xsi:type="dcterms:W3CDTF">2015-07-08T09:30:00Z</dcterms:created>
  <dcterms:modified xsi:type="dcterms:W3CDTF">2015-12-07T08:43:00Z</dcterms:modified>
</cp:coreProperties>
</file>